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78CA6" w14:textId="7A064F8E" w:rsidR="00B22B78" w:rsidRPr="005C1484" w:rsidRDefault="00B22B78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B22B78">
        <w:rPr>
          <w:rFonts w:ascii="Times New Roman" w:hAnsi="Times New Roman" w:cs="Times New Roman"/>
          <w:b/>
          <w:bCs/>
          <w:sz w:val="32"/>
          <w:szCs w:val="36"/>
        </w:rPr>
        <w:t>Supplementary Table S</w:t>
      </w:r>
      <w:r w:rsidR="005C1484">
        <w:rPr>
          <w:rFonts w:ascii="Times New Roman" w:hAnsi="Times New Roman" w:cs="Times New Roman"/>
          <w:b/>
          <w:bCs/>
          <w:sz w:val="32"/>
          <w:szCs w:val="36"/>
        </w:rPr>
        <w:t>1</w:t>
      </w:r>
    </w:p>
    <w:tbl>
      <w:tblPr>
        <w:tblW w:w="2160" w:type="dxa"/>
        <w:tblInd w:w="108" w:type="dxa"/>
        <w:tblLook w:val="04A0" w:firstRow="1" w:lastRow="0" w:firstColumn="1" w:lastColumn="0" w:noHBand="0" w:noVBand="1"/>
      </w:tblPr>
      <w:tblGrid>
        <w:gridCol w:w="2160"/>
      </w:tblGrid>
      <w:tr w:rsidR="00B22B78" w:rsidRPr="00B22B78" w14:paraId="38CB955A" w14:textId="77777777" w:rsidTr="005C1484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5B8B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yroptosis genes</w:t>
            </w:r>
          </w:p>
        </w:tc>
      </w:tr>
      <w:tr w:rsidR="00B22B78" w:rsidRPr="00B22B78" w14:paraId="6ADCC51F" w14:textId="77777777" w:rsidTr="005C1484">
        <w:trPr>
          <w:trHeight w:val="28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DD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CE2</w:t>
            </w:r>
          </w:p>
        </w:tc>
      </w:tr>
      <w:tr w:rsidR="00B22B78" w:rsidRPr="00B22B78" w14:paraId="6DED0F1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309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DORA1</w:t>
            </w:r>
          </w:p>
        </w:tc>
      </w:tr>
      <w:tr w:rsidR="00B22B78" w:rsidRPr="00B22B78" w14:paraId="3A653E0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C7B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DORA2A</w:t>
            </w:r>
          </w:p>
        </w:tc>
      </w:tr>
      <w:tr w:rsidR="00B22B78" w:rsidRPr="00B22B78" w14:paraId="302F39D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584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DORA2B</w:t>
            </w:r>
          </w:p>
        </w:tc>
      </w:tr>
      <w:tr w:rsidR="00B22B78" w:rsidRPr="00B22B78" w14:paraId="63506E5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C0B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DORA3</w:t>
            </w:r>
          </w:p>
        </w:tc>
      </w:tr>
      <w:tr w:rsidR="00B22B78" w:rsidRPr="00B22B78" w14:paraId="1B482D8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5F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GER</w:t>
            </w:r>
          </w:p>
        </w:tc>
      </w:tr>
      <w:tr w:rsidR="00B22B78" w:rsidRPr="00B22B78" w14:paraId="7A8429C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4A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IM2</w:t>
            </w:r>
          </w:p>
        </w:tc>
      </w:tr>
      <w:tr w:rsidR="00B22B78" w:rsidRPr="00B22B78" w14:paraId="58E21CC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C90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KT1</w:t>
            </w:r>
          </w:p>
        </w:tc>
      </w:tr>
      <w:tr w:rsidR="00B22B78" w:rsidRPr="00B22B78" w14:paraId="7D70B12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12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LK</w:t>
            </w:r>
          </w:p>
        </w:tc>
      </w:tr>
      <w:tr w:rsidR="00B22B78" w:rsidRPr="00B22B78" w14:paraId="04D0DBA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F1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NO6</w:t>
            </w:r>
          </w:p>
        </w:tc>
      </w:tr>
      <w:tr w:rsidR="00B22B78" w:rsidRPr="00B22B78" w14:paraId="1AE9D47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672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NXA2</w:t>
            </w:r>
          </w:p>
        </w:tc>
      </w:tr>
      <w:tr w:rsidR="00B22B78" w:rsidRPr="00B22B78" w14:paraId="034D674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249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PIP</w:t>
            </w:r>
          </w:p>
        </w:tc>
      </w:tr>
      <w:tr w:rsidR="00B22B78" w:rsidRPr="00B22B78" w14:paraId="0C336E2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85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POE</w:t>
            </w:r>
          </w:p>
        </w:tc>
      </w:tr>
      <w:tr w:rsidR="00B22B78" w:rsidRPr="00B22B78" w14:paraId="4B47603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616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POL1</w:t>
            </w:r>
          </w:p>
        </w:tc>
      </w:tr>
      <w:tr w:rsidR="00B22B78" w:rsidRPr="00B22B78" w14:paraId="0CB1F4A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B7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SIC1</w:t>
            </w:r>
          </w:p>
        </w:tc>
      </w:tr>
      <w:tr w:rsidR="00B22B78" w:rsidRPr="00B22B78" w14:paraId="5FDBC4F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C8B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ATF6</w:t>
            </w:r>
          </w:p>
        </w:tc>
      </w:tr>
      <w:tr w:rsidR="00B22B78" w:rsidRPr="00B22B78" w14:paraId="45E1460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EF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CL2</w:t>
            </w:r>
          </w:p>
        </w:tc>
      </w:tr>
      <w:tr w:rsidR="00B22B78" w:rsidRPr="00B22B78" w14:paraId="493E25D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882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ECN1</w:t>
            </w:r>
          </w:p>
        </w:tc>
      </w:tr>
      <w:tr w:rsidR="00B22B78" w:rsidRPr="00B22B78" w14:paraId="05AB68C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5D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IRC2</w:t>
            </w:r>
          </w:p>
        </w:tc>
      </w:tr>
      <w:tr w:rsidR="00B22B78" w:rsidRPr="00B22B78" w14:paraId="5FFF588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8F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IRC3</w:t>
            </w:r>
          </w:p>
        </w:tc>
      </w:tr>
      <w:tr w:rsidR="00B22B78" w:rsidRPr="00B22B78" w14:paraId="58969B7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48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NIP3</w:t>
            </w:r>
          </w:p>
        </w:tc>
      </w:tr>
      <w:tr w:rsidR="00B22B78" w:rsidRPr="00B22B78" w14:paraId="6F88E65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7E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RD4</w:t>
            </w:r>
          </w:p>
        </w:tc>
      </w:tr>
      <w:tr w:rsidR="00B22B78" w:rsidRPr="00B22B78" w14:paraId="37D61E9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69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SG</w:t>
            </w:r>
          </w:p>
        </w:tc>
      </w:tr>
      <w:tr w:rsidR="00B22B78" w:rsidRPr="00B22B78" w14:paraId="5FE1713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23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ST2</w:t>
            </w:r>
          </w:p>
        </w:tc>
      </w:tr>
      <w:tr w:rsidR="00B22B78" w:rsidRPr="00B22B78" w14:paraId="082D331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A95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BTK</w:t>
            </w:r>
          </w:p>
        </w:tc>
      </w:tr>
      <w:tr w:rsidR="00B22B78" w:rsidRPr="00B22B78" w14:paraId="3288B58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D3F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MP</w:t>
            </w:r>
          </w:p>
        </w:tc>
      </w:tr>
      <w:tr w:rsidR="00B22B78" w:rsidRPr="00B22B78" w14:paraId="1BA28D9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6C0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PN1</w:t>
            </w:r>
          </w:p>
        </w:tc>
      </w:tr>
      <w:tr w:rsidR="00B22B78" w:rsidRPr="00B22B78" w14:paraId="383BCF5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423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RD8</w:t>
            </w:r>
          </w:p>
        </w:tc>
      </w:tr>
      <w:tr w:rsidR="00B22B78" w:rsidRPr="00B22B78" w14:paraId="25DBAFB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C9A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1</w:t>
            </w:r>
          </w:p>
        </w:tc>
      </w:tr>
      <w:tr w:rsidR="00B22B78" w:rsidRPr="00B22B78" w14:paraId="108020D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0D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3</w:t>
            </w:r>
          </w:p>
        </w:tc>
      </w:tr>
      <w:tr w:rsidR="00B22B78" w:rsidRPr="00B22B78" w14:paraId="1D5F9CC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A6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4</w:t>
            </w:r>
          </w:p>
        </w:tc>
      </w:tr>
      <w:tr w:rsidR="00B22B78" w:rsidRPr="00B22B78" w14:paraId="30FCF2D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4AD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5</w:t>
            </w:r>
          </w:p>
        </w:tc>
      </w:tr>
      <w:tr w:rsidR="00B22B78" w:rsidRPr="00B22B78" w14:paraId="51F78B8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E8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6</w:t>
            </w:r>
          </w:p>
        </w:tc>
      </w:tr>
      <w:tr w:rsidR="00B22B78" w:rsidRPr="00B22B78" w14:paraId="28D6F67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C7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8</w:t>
            </w:r>
          </w:p>
        </w:tc>
      </w:tr>
      <w:tr w:rsidR="00B22B78" w:rsidRPr="00B22B78" w14:paraId="5FD6D8F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C3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ASP9</w:t>
            </w:r>
          </w:p>
        </w:tc>
      </w:tr>
      <w:tr w:rsidR="00B22B78" w:rsidRPr="00B22B78" w14:paraId="6B716E7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B2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D14</w:t>
            </w:r>
          </w:p>
        </w:tc>
      </w:tr>
      <w:tr w:rsidR="00B22B78" w:rsidRPr="00B22B78" w14:paraId="2FBF31E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70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D274</w:t>
            </w:r>
          </w:p>
        </w:tc>
      </w:tr>
      <w:tr w:rsidR="00B22B78" w:rsidRPr="00B22B78" w14:paraId="5948F3F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131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EBPB</w:t>
            </w:r>
          </w:p>
        </w:tc>
      </w:tr>
      <w:tr w:rsidR="00B22B78" w:rsidRPr="00B22B78" w14:paraId="4354F1C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EA1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GAS</w:t>
            </w:r>
          </w:p>
        </w:tc>
      </w:tr>
      <w:tr w:rsidR="00B22B78" w:rsidRPr="00B22B78" w14:paraId="5EB3D8F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654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HI3L1</w:t>
            </w:r>
          </w:p>
        </w:tc>
      </w:tr>
      <w:tr w:rsidR="00B22B78" w:rsidRPr="00B22B78" w14:paraId="0E01F58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889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LEC5A</w:t>
            </w:r>
          </w:p>
        </w:tc>
      </w:tr>
      <w:tr w:rsidR="00B22B78" w:rsidRPr="00B22B78" w14:paraId="37B8CCA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1A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CPTP</w:t>
            </w:r>
          </w:p>
        </w:tc>
      </w:tr>
      <w:tr w:rsidR="00B22B78" w:rsidRPr="00B22B78" w14:paraId="269E552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275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RTAC1</w:t>
            </w:r>
          </w:p>
        </w:tc>
      </w:tr>
      <w:tr w:rsidR="00B22B78" w:rsidRPr="00B22B78" w14:paraId="513A22C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CE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TSG</w:t>
            </w:r>
          </w:p>
        </w:tc>
      </w:tr>
      <w:tr w:rsidR="00B22B78" w:rsidRPr="00B22B78" w14:paraId="567E783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CE6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TSV</w:t>
            </w:r>
          </w:p>
        </w:tc>
      </w:tr>
      <w:tr w:rsidR="00B22B78" w:rsidRPr="00B22B78" w14:paraId="0ADDD36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8E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CXCL8</w:t>
            </w:r>
          </w:p>
        </w:tc>
      </w:tr>
      <w:tr w:rsidR="00B22B78" w:rsidRPr="00B22B78" w14:paraId="667D281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3E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DDX3X</w:t>
            </w:r>
          </w:p>
        </w:tc>
      </w:tr>
      <w:tr w:rsidR="00B22B78" w:rsidRPr="00B22B78" w14:paraId="11455D2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EC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DHX9</w:t>
            </w:r>
          </w:p>
        </w:tc>
      </w:tr>
      <w:tr w:rsidR="00B22B78" w:rsidRPr="00B22B78" w14:paraId="580AE1F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4A0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DPP8</w:t>
            </w:r>
          </w:p>
        </w:tc>
      </w:tr>
      <w:tr w:rsidR="00B22B78" w:rsidRPr="00B22B78" w14:paraId="7D594E0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16F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DPP9</w:t>
            </w:r>
          </w:p>
        </w:tc>
      </w:tr>
      <w:tr w:rsidR="00B22B78" w:rsidRPr="00B22B78" w14:paraId="0ED7611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60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EEF2K</w:t>
            </w:r>
          </w:p>
        </w:tc>
      </w:tr>
      <w:tr w:rsidR="00B22B78" w:rsidRPr="00B22B78" w14:paraId="0EB988C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A64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EGFR</w:t>
            </w:r>
          </w:p>
        </w:tc>
      </w:tr>
      <w:tr w:rsidR="00B22B78" w:rsidRPr="00B22B78" w14:paraId="295FECF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12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ELAVL1</w:t>
            </w:r>
          </w:p>
        </w:tc>
      </w:tr>
      <w:tr w:rsidR="00B22B78" w:rsidRPr="00B22B78" w14:paraId="517E333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F9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FADD</w:t>
            </w:r>
          </w:p>
        </w:tc>
      </w:tr>
      <w:tr w:rsidR="00B22B78" w:rsidRPr="00B22B78" w14:paraId="7411F43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C4F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FGF21</w:t>
            </w:r>
          </w:p>
        </w:tc>
      </w:tr>
      <w:tr w:rsidR="00B22B78" w:rsidRPr="00B22B78" w14:paraId="152B61D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87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FOXO3</w:t>
            </w:r>
          </w:p>
        </w:tc>
      </w:tr>
      <w:tr w:rsidR="00B22B78" w:rsidRPr="00B22B78" w14:paraId="2C6F91D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38C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FOXP3</w:t>
            </w:r>
          </w:p>
        </w:tc>
      </w:tr>
      <w:tr w:rsidR="00B22B78" w:rsidRPr="00B22B78" w14:paraId="42BE1A4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33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BP1</w:t>
            </w:r>
          </w:p>
        </w:tc>
      </w:tr>
      <w:tr w:rsidR="00B22B78" w:rsidRPr="00B22B78" w14:paraId="428E66B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1B0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BP5</w:t>
            </w:r>
          </w:p>
        </w:tc>
      </w:tr>
      <w:tr w:rsidR="00B22B78" w:rsidRPr="00B22B78" w14:paraId="112C640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302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JA1</w:t>
            </w:r>
          </w:p>
        </w:tc>
      </w:tr>
      <w:tr w:rsidR="00B22B78" w:rsidRPr="00B22B78" w14:paraId="5067241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67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LMN</w:t>
            </w:r>
          </w:p>
        </w:tc>
      </w:tr>
      <w:tr w:rsidR="00B22B78" w:rsidRPr="00B22B78" w14:paraId="27D5CC2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786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PER1</w:t>
            </w:r>
          </w:p>
        </w:tc>
      </w:tr>
      <w:tr w:rsidR="00B22B78" w:rsidRPr="00B22B78" w14:paraId="10CFE2E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D3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DMA</w:t>
            </w:r>
          </w:p>
        </w:tc>
      </w:tr>
      <w:tr w:rsidR="00B22B78" w:rsidRPr="00B22B78" w14:paraId="70AF316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D9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DMB</w:t>
            </w:r>
          </w:p>
        </w:tc>
      </w:tr>
      <w:tr w:rsidR="00B22B78" w:rsidRPr="00B22B78" w14:paraId="6909CBF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4EC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DMC</w:t>
            </w:r>
          </w:p>
        </w:tc>
      </w:tr>
      <w:tr w:rsidR="00B22B78" w:rsidRPr="00B22B78" w14:paraId="2ED6A904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79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DMD</w:t>
            </w:r>
          </w:p>
        </w:tc>
      </w:tr>
      <w:tr w:rsidR="00B22B78" w:rsidRPr="00B22B78" w14:paraId="4665268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D88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DME</w:t>
            </w:r>
          </w:p>
        </w:tc>
      </w:tr>
      <w:tr w:rsidR="00B22B78" w:rsidRPr="00B22B78" w14:paraId="2F7ADD8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C8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STO1</w:t>
            </w:r>
          </w:p>
        </w:tc>
      </w:tr>
      <w:tr w:rsidR="00B22B78" w:rsidRPr="00B22B78" w14:paraId="573A5F5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0E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ZMA</w:t>
            </w:r>
          </w:p>
        </w:tc>
      </w:tr>
      <w:tr w:rsidR="00B22B78" w:rsidRPr="00B22B78" w14:paraId="5F4C5A3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F6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GZMB</w:t>
            </w:r>
          </w:p>
        </w:tc>
      </w:tr>
      <w:tr w:rsidR="00B22B78" w:rsidRPr="00B22B78" w14:paraId="06B68BA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852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HDAC6</w:t>
            </w:r>
          </w:p>
        </w:tc>
      </w:tr>
      <w:tr w:rsidR="00B22B78" w:rsidRPr="00B22B78" w14:paraId="4D13779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36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HMGB1</w:t>
            </w:r>
          </w:p>
        </w:tc>
      </w:tr>
      <w:tr w:rsidR="00B22B78" w:rsidRPr="00B22B78" w14:paraId="1057668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7A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HNP1</w:t>
            </w:r>
          </w:p>
        </w:tc>
      </w:tr>
      <w:tr w:rsidR="00B22B78" w:rsidRPr="00B22B78" w14:paraId="4A13FD2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E00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HUWE1</w:t>
            </w:r>
          </w:p>
        </w:tc>
      </w:tr>
      <w:tr w:rsidR="00B22B78" w:rsidRPr="00B22B78" w14:paraId="47E6052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D3D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FI16</w:t>
            </w:r>
          </w:p>
        </w:tc>
      </w:tr>
      <w:tr w:rsidR="00B22B78" w:rsidRPr="00B22B78" w14:paraId="2F0617B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A0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13</w:t>
            </w:r>
          </w:p>
        </w:tc>
      </w:tr>
      <w:tr w:rsidR="00B22B78" w:rsidRPr="00B22B78" w14:paraId="5C81408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68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13RA2</w:t>
            </w:r>
          </w:p>
        </w:tc>
      </w:tr>
      <w:tr w:rsidR="00B22B78" w:rsidRPr="00B22B78" w14:paraId="3AB014F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B0E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18</w:t>
            </w:r>
          </w:p>
        </w:tc>
      </w:tr>
      <w:tr w:rsidR="00B22B78" w:rsidRPr="00B22B78" w14:paraId="5CBF2D0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E0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1B</w:t>
            </w:r>
          </w:p>
        </w:tc>
      </w:tr>
      <w:tr w:rsidR="00B22B78" w:rsidRPr="00B22B78" w14:paraId="7116735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A25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1RN</w:t>
            </w:r>
          </w:p>
        </w:tc>
      </w:tr>
      <w:tr w:rsidR="00B22B78" w:rsidRPr="00B22B78" w14:paraId="76935F9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FF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32</w:t>
            </w:r>
          </w:p>
        </w:tc>
      </w:tr>
      <w:tr w:rsidR="00B22B78" w:rsidRPr="00B22B78" w14:paraId="044438B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62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36B</w:t>
            </w:r>
          </w:p>
        </w:tc>
      </w:tr>
      <w:tr w:rsidR="00B22B78" w:rsidRPr="00B22B78" w14:paraId="7CA8A6F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54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L36G</w:t>
            </w:r>
          </w:p>
        </w:tc>
      </w:tr>
      <w:tr w:rsidR="00B22B78" w:rsidRPr="00B22B78" w14:paraId="4403133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BB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RF1</w:t>
            </w:r>
          </w:p>
        </w:tc>
      </w:tr>
      <w:tr w:rsidR="00B22B78" w:rsidRPr="00B22B78" w14:paraId="757B1F3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02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RF2</w:t>
            </w:r>
          </w:p>
        </w:tc>
      </w:tr>
      <w:tr w:rsidR="00B22B78" w:rsidRPr="00B22B78" w14:paraId="3161769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5A6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IRF3</w:t>
            </w:r>
          </w:p>
        </w:tc>
      </w:tr>
      <w:tr w:rsidR="00B22B78" w:rsidRPr="00B22B78" w14:paraId="7D7465B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4FC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IRGM</w:t>
            </w:r>
          </w:p>
        </w:tc>
      </w:tr>
      <w:tr w:rsidR="00B22B78" w:rsidRPr="00B22B78" w14:paraId="4D01D60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61A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JUN</w:t>
            </w:r>
          </w:p>
        </w:tc>
      </w:tr>
      <w:tr w:rsidR="00B22B78" w:rsidRPr="00B22B78" w14:paraId="77E0F61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915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LRPPRC</w:t>
            </w:r>
          </w:p>
        </w:tc>
      </w:tr>
      <w:tr w:rsidR="00B22B78" w:rsidRPr="00B22B78" w14:paraId="4A176E1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79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LY96</w:t>
            </w:r>
          </w:p>
        </w:tc>
      </w:tr>
      <w:tr w:rsidR="00B22B78" w:rsidRPr="00B22B78" w14:paraId="60E4236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0D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LYST</w:t>
            </w:r>
          </w:p>
        </w:tc>
      </w:tr>
      <w:tr w:rsidR="00B22B78" w:rsidRPr="00B22B78" w14:paraId="2CFA0C3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ED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ALT1</w:t>
            </w:r>
          </w:p>
        </w:tc>
      </w:tr>
      <w:tr w:rsidR="00B22B78" w:rsidRPr="00B22B78" w14:paraId="7496F82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823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DM2</w:t>
            </w:r>
          </w:p>
        </w:tc>
      </w:tr>
      <w:tr w:rsidR="00B22B78" w:rsidRPr="00B22B78" w14:paraId="1E7CB5B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F1C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EFV</w:t>
            </w:r>
          </w:p>
        </w:tc>
      </w:tr>
      <w:tr w:rsidR="00B22B78" w:rsidRPr="00B22B78" w14:paraId="7540FE5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1D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ETTL3</w:t>
            </w:r>
          </w:p>
        </w:tc>
      </w:tr>
      <w:tr w:rsidR="00B22B78" w:rsidRPr="00B22B78" w14:paraId="61C9046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59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KI67</w:t>
            </w:r>
          </w:p>
        </w:tc>
      </w:tr>
      <w:tr w:rsidR="00B22B78" w:rsidRPr="00B22B78" w14:paraId="3B83816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275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RE11</w:t>
            </w:r>
          </w:p>
        </w:tc>
      </w:tr>
      <w:tr w:rsidR="00B22B78" w:rsidRPr="00B22B78" w14:paraId="5E98780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308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ST1</w:t>
            </w:r>
          </w:p>
        </w:tc>
      </w:tr>
      <w:tr w:rsidR="00B22B78" w:rsidRPr="00B22B78" w14:paraId="5910FB8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601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MYD88</w:t>
            </w:r>
          </w:p>
        </w:tc>
      </w:tr>
      <w:tr w:rsidR="00B22B78" w:rsidRPr="00B22B78" w14:paraId="1288B19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05F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AIP</w:t>
            </w:r>
          </w:p>
        </w:tc>
      </w:tr>
      <w:tr w:rsidR="00B22B78" w:rsidRPr="00B22B78" w14:paraId="4C08578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9A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CR1</w:t>
            </w:r>
          </w:p>
        </w:tc>
      </w:tr>
      <w:tr w:rsidR="00B22B78" w:rsidRPr="00B22B78" w14:paraId="2592E48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C16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EK7</w:t>
            </w:r>
          </w:p>
        </w:tc>
      </w:tr>
      <w:tr w:rsidR="00B22B78" w:rsidRPr="00B22B78" w14:paraId="55FA8A7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9B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FE2L2</w:t>
            </w:r>
          </w:p>
        </w:tc>
      </w:tr>
      <w:tr w:rsidR="00B22B78" w:rsidRPr="00B22B78" w14:paraId="6DE7E95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08E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FKB1</w:t>
            </w:r>
          </w:p>
        </w:tc>
      </w:tr>
      <w:tr w:rsidR="00B22B78" w:rsidRPr="00B22B78" w14:paraId="2213690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97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C4</w:t>
            </w:r>
          </w:p>
        </w:tc>
      </w:tr>
      <w:tr w:rsidR="00B22B78" w:rsidRPr="00B22B78" w14:paraId="6A14970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E3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1</w:t>
            </w:r>
          </w:p>
        </w:tc>
      </w:tr>
      <w:tr w:rsidR="00B22B78" w:rsidRPr="00B22B78" w14:paraId="30D5E0D4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0A1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13</w:t>
            </w:r>
          </w:p>
        </w:tc>
      </w:tr>
      <w:tr w:rsidR="00B22B78" w:rsidRPr="00B22B78" w14:paraId="76ED773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6C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3</w:t>
            </w:r>
          </w:p>
        </w:tc>
      </w:tr>
      <w:tr w:rsidR="00B22B78" w:rsidRPr="00B22B78" w14:paraId="7432780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9A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6</w:t>
            </w:r>
          </w:p>
        </w:tc>
      </w:tr>
      <w:tr w:rsidR="00B22B78" w:rsidRPr="00B22B78" w14:paraId="2C32E9B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808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7</w:t>
            </w:r>
          </w:p>
        </w:tc>
      </w:tr>
      <w:tr w:rsidR="00B22B78" w:rsidRPr="00B22B78" w14:paraId="41A48E0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1B2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LRP9</w:t>
            </w:r>
          </w:p>
        </w:tc>
      </w:tr>
      <w:tr w:rsidR="00B22B78" w:rsidRPr="00B22B78" w14:paraId="11964A6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4E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OS1</w:t>
            </w:r>
          </w:p>
        </w:tc>
      </w:tr>
      <w:tr w:rsidR="00B22B78" w:rsidRPr="00B22B78" w14:paraId="3A1BD18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D3EC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OS2</w:t>
            </w:r>
          </w:p>
        </w:tc>
      </w:tr>
      <w:tr w:rsidR="00B22B78" w:rsidRPr="00B22B78" w14:paraId="03D9DC5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59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NR1H2</w:t>
            </w:r>
          </w:p>
        </w:tc>
      </w:tr>
      <w:tr w:rsidR="00B22B78" w:rsidRPr="00B22B78" w14:paraId="2A2FC78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93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ORMDL3</w:t>
            </w:r>
          </w:p>
        </w:tc>
      </w:tr>
      <w:tr w:rsidR="00B22B78" w:rsidRPr="00B22B78" w14:paraId="1BA799B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D6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2RX7</w:t>
            </w:r>
          </w:p>
        </w:tc>
      </w:tr>
      <w:tr w:rsidR="00B22B78" w:rsidRPr="00B22B78" w14:paraId="1C54960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43D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ANX1</w:t>
            </w:r>
          </w:p>
        </w:tc>
      </w:tr>
      <w:tr w:rsidR="00B22B78" w:rsidRPr="00B22B78" w14:paraId="3DB89F1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FB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ARP1</w:t>
            </w:r>
          </w:p>
        </w:tc>
      </w:tr>
      <w:tr w:rsidR="00B22B78" w:rsidRPr="00B22B78" w14:paraId="14F4AE4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F27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ECAM1</w:t>
            </w:r>
          </w:p>
        </w:tc>
      </w:tr>
      <w:tr w:rsidR="00B22B78" w:rsidRPr="00B22B78" w14:paraId="552DD4C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94C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OP1</w:t>
            </w:r>
          </w:p>
        </w:tc>
      </w:tr>
      <w:tr w:rsidR="00B22B78" w:rsidRPr="00B22B78" w14:paraId="5B423A39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C61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RDM1</w:t>
            </w:r>
          </w:p>
        </w:tc>
      </w:tr>
      <w:tr w:rsidR="00B22B78" w:rsidRPr="00B22B78" w14:paraId="732B8C8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87EF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RF1</w:t>
            </w:r>
          </w:p>
        </w:tc>
      </w:tr>
      <w:tr w:rsidR="00B22B78" w:rsidRPr="00B22B78" w14:paraId="67199B73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F36D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RTN3</w:t>
            </w:r>
          </w:p>
        </w:tc>
      </w:tr>
      <w:tr w:rsidR="00B22B78" w:rsidRPr="00B22B78" w14:paraId="6EB390C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87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TEN</w:t>
            </w:r>
          </w:p>
        </w:tc>
      </w:tr>
      <w:tr w:rsidR="00B22B78" w:rsidRPr="00B22B78" w14:paraId="5B24A89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FF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YCARD</w:t>
            </w:r>
          </w:p>
        </w:tc>
      </w:tr>
      <w:tr w:rsidR="00B22B78" w:rsidRPr="00B22B78" w14:paraId="14551924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B64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PYDC2</w:t>
            </w:r>
          </w:p>
        </w:tc>
      </w:tr>
      <w:tr w:rsidR="00B22B78" w:rsidRPr="00B22B78" w14:paraId="11BE2FEF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2EE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RIPK3</w:t>
            </w:r>
          </w:p>
        </w:tc>
      </w:tr>
      <w:tr w:rsidR="00B22B78" w:rsidRPr="00B22B78" w14:paraId="17A6B30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996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CAF11</w:t>
            </w:r>
          </w:p>
        </w:tc>
      </w:tr>
      <w:tr w:rsidR="00B22B78" w:rsidRPr="00B22B78" w14:paraId="2A791DC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C644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DHB</w:t>
            </w:r>
          </w:p>
        </w:tc>
      </w:tr>
      <w:tr w:rsidR="00B22B78" w:rsidRPr="00B22B78" w14:paraId="3BB6E4A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DE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SERPINB1</w:t>
            </w:r>
          </w:p>
        </w:tc>
      </w:tr>
      <w:tr w:rsidR="00B22B78" w:rsidRPr="00B22B78" w14:paraId="3639439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31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ESN2</w:t>
            </w:r>
          </w:p>
        </w:tc>
      </w:tr>
      <w:tr w:rsidR="00B22B78" w:rsidRPr="00B22B78" w14:paraId="73144A9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063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IRT1</w:t>
            </w:r>
          </w:p>
        </w:tc>
      </w:tr>
      <w:tr w:rsidR="00B22B78" w:rsidRPr="00B22B78" w14:paraId="3F817D70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C9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QSTM1</w:t>
            </w:r>
          </w:p>
        </w:tc>
      </w:tr>
      <w:tr w:rsidR="00B22B78" w:rsidRPr="00B22B78" w14:paraId="14AE42A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10C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TAT3</w:t>
            </w:r>
          </w:p>
        </w:tc>
      </w:tr>
      <w:tr w:rsidR="00B22B78" w:rsidRPr="00B22B78" w14:paraId="46DFDB6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393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TING1</w:t>
            </w:r>
          </w:p>
        </w:tc>
      </w:tr>
      <w:tr w:rsidR="00B22B78" w:rsidRPr="00B22B78" w14:paraId="2019D02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ECE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STK4</w:t>
            </w:r>
          </w:p>
        </w:tc>
      </w:tr>
      <w:tr w:rsidR="00B22B78" w:rsidRPr="00B22B78" w14:paraId="4ECFB18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370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ET2</w:t>
            </w:r>
          </w:p>
        </w:tc>
      </w:tr>
      <w:tr w:rsidR="00B22B78" w:rsidRPr="00B22B78" w14:paraId="00CD8CB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0E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FAM</w:t>
            </w:r>
          </w:p>
        </w:tc>
      </w:tr>
      <w:tr w:rsidR="00B22B78" w:rsidRPr="00B22B78" w14:paraId="1D8028E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0F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LR2</w:t>
            </w:r>
          </w:p>
        </w:tc>
      </w:tr>
      <w:tr w:rsidR="00B22B78" w:rsidRPr="00B22B78" w14:paraId="3E15D45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9EF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LR8</w:t>
            </w:r>
          </w:p>
        </w:tc>
      </w:tr>
      <w:tr w:rsidR="00B22B78" w:rsidRPr="00B22B78" w14:paraId="46BE8945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FDA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LR9</w:t>
            </w:r>
          </w:p>
        </w:tc>
      </w:tr>
      <w:tr w:rsidR="00B22B78" w:rsidRPr="00B22B78" w14:paraId="4EF993CB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E533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NF</w:t>
            </w:r>
          </w:p>
        </w:tc>
      </w:tr>
      <w:tr w:rsidR="00B22B78" w:rsidRPr="00B22B78" w14:paraId="56416BEA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AA69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NFSF13B</w:t>
            </w:r>
          </w:p>
        </w:tc>
      </w:tr>
      <w:tr w:rsidR="00B22B78" w:rsidRPr="00B22B78" w14:paraId="7345B4A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CDD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P53</w:t>
            </w:r>
          </w:p>
        </w:tc>
      </w:tr>
      <w:tr w:rsidR="00B22B78" w:rsidRPr="00B22B78" w14:paraId="56B34FBC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2975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P63</w:t>
            </w:r>
          </w:p>
        </w:tc>
      </w:tr>
      <w:tr w:rsidR="00B22B78" w:rsidRPr="00B22B78" w14:paraId="75B9DCB8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E28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REM2</w:t>
            </w:r>
          </w:p>
        </w:tc>
      </w:tr>
      <w:tr w:rsidR="00B22B78" w:rsidRPr="00B22B78" w14:paraId="47C42EDE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70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RIM31</w:t>
            </w:r>
          </w:p>
        </w:tc>
      </w:tr>
      <w:tr w:rsidR="00B22B78" w:rsidRPr="00B22B78" w14:paraId="571B7102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71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UBB6</w:t>
            </w:r>
          </w:p>
        </w:tc>
      </w:tr>
      <w:tr w:rsidR="00B22B78" w:rsidRPr="00B22B78" w14:paraId="5A85BC54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0E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TXNIP</w:t>
            </w:r>
          </w:p>
        </w:tc>
      </w:tr>
      <w:tr w:rsidR="00B22B78" w:rsidRPr="00B22B78" w14:paraId="4C01498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742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UBE2D2</w:t>
            </w:r>
          </w:p>
        </w:tc>
      </w:tr>
      <w:tr w:rsidR="00B22B78" w:rsidRPr="00B22B78" w14:paraId="7201B396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7EC1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UBR2</w:t>
            </w:r>
          </w:p>
        </w:tc>
      </w:tr>
      <w:tr w:rsidR="00B22B78" w:rsidRPr="00B22B78" w14:paraId="0BEB63B1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CE6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UTS2</w:t>
            </w:r>
          </w:p>
        </w:tc>
      </w:tr>
      <w:tr w:rsidR="00B22B78" w:rsidRPr="00B22B78" w14:paraId="4C0A30FD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280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VDR</w:t>
            </w:r>
          </w:p>
        </w:tc>
      </w:tr>
      <w:tr w:rsidR="00B22B78" w:rsidRPr="00B22B78" w14:paraId="11F5DC27" w14:textId="77777777" w:rsidTr="00B22B78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79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VIM</w:t>
            </w:r>
          </w:p>
        </w:tc>
      </w:tr>
      <w:tr w:rsidR="00B22B78" w:rsidRPr="00B22B78" w14:paraId="75F94415" w14:textId="77777777" w:rsidTr="005C1484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BA7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ZBP1</w:t>
            </w:r>
          </w:p>
        </w:tc>
      </w:tr>
      <w:tr w:rsidR="00B22B78" w:rsidRPr="00B22B78" w14:paraId="35761FF6" w14:textId="77777777" w:rsidTr="005C1484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BF3B" w14:textId="77777777" w:rsidR="00B22B78" w:rsidRPr="00B22B78" w:rsidRDefault="00B22B78" w:rsidP="00B22B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22B78">
              <w:rPr>
                <w:rFonts w:ascii="Arial" w:eastAsia="等线" w:hAnsi="Arial" w:cs="Arial"/>
                <w:color w:val="000000"/>
                <w:kern w:val="0"/>
                <w:sz w:val="22"/>
              </w:rPr>
              <w:t>ZDHHC1</w:t>
            </w:r>
          </w:p>
        </w:tc>
      </w:tr>
    </w:tbl>
    <w:p w14:paraId="35AD6341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51BA4104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1E34F1A8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35DFCC09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424A576F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2D20B40D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0002E582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3C511615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72BE01A8" w14:textId="5F26E32F" w:rsidR="00B22B78" w:rsidRDefault="00B22B78">
      <w:pPr>
        <w:rPr>
          <w:rFonts w:ascii="Times New Roman" w:hAnsi="Times New Roman" w:cs="Times New Roman"/>
          <w:b/>
          <w:bCs/>
        </w:rPr>
      </w:pPr>
    </w:p>
    <w:p w14:paraId="71E671CA" w14:textId="30A84BEB" w:rsidR="005C1484" w:rsidRDefault="005C1484">
      <w:pPr>
        <w:rPr>
          <w:rFonts w:ascii="Times New Roman" w:hAnsi="Times New Roman" w:cs="Times New Roman"/>
          <w:b/>
          <w:bCs/>
        </w:rPr>
      </w:pPr>
    </w:p>
    <w:p w14:paraId="437541D3" w14:textId="046B1220" w:rsidR="005C1484" w:rsidRDefault="005C1484">
      <w:pPr>
        <w:rPr>
          <w:rFonts w:ascii="Times New Roman" w:hAnsi="Times New Roman" w:cs="Times New Roman"/>
          <w:b/>
          <w:bCs/>
        </w:rPr>
      </w:pPr>
    </w:p>
    <w:p w14:paraId="1AA2FA44" w14:textId="7967D5B8" w:rsidR="005C1484" w:rsidRDefault="005C1484">
      <w:pPr>
        <w:rPr>
          <w:rFonts w:ascii="Times New Roman" w:hAnsi="Times New Roman" w:cs="Times New Roman"/>
          <w:b/>
          <w:bCs/>
        </w:rPr>
      </w:pPr>
    </w:p>
    <w:p w14:paraId="1F7EFDF0" w14:textId="65E0B108" w:rsidR="005C1484" w:rsidRDefault="005C1484">
      <w:pPr>
        <w:rPr>
          <w:rFonts w:ascii="Times New Roman" w:hAnsi="Times New Roman" w:cs="Times New Roman"/>
          <w:b/>
          <w:bCs/>
        </w:rPr>
      </w:pPr>
    </w:p>
    <w:p w14:paraId="77F47FBB" w14:textId="79D5247D" w:rsidR="005C1484" w:rsidRDefault="005C1484">
      <w:pPr>
        <w:rPr>
          <w:rFonts w:ascii="Times New Roman" w:hAnsi="Times New Roman" w:cs="Times New Roman"/>
          <w:b/>
          <w:bCs/>
        </w:rPr>
      </w:pPr>
    </w:p>
    <w:p w14:paraId="00E5BD7C" w14:textId="08A2EB15" w:rsidR="005C1484" w:rsidRDefault="005C1484">
      <w:pPr>
        <w:rPr>
          <w:rFonts w:ascii="Times New Roman" w:hAnsi="Times New Roman" w:cs="Times New Roman"/>
          <w:b/>
          <w:bCs/>
        </w:rPr>
      </w:pPr>
    </w:p>
    <w:p w14:paraId="6D213E79" w14:textId="2F6695FE" w:rsidR="005C1484" w:rsidRDefault="005C1484">
      <w:pPr>
        <w:rPr>
          <w:rFonts w:ascii="Times New Roman" w:hAnsi="Times New Roman" w:cs="Times New Roman"/>
          <w:b/>
          <w:bCs/>
        </w:rPr>
      </w:pPr>
    </w:p>
    <w:p w14:paraId="3C8014B9" w14:textId="77777777" w:rsidR="00B22B78" w:rsidRPr="00B22B78" w:rsidRDefault="00B22B78">
      <w:pPr>
        <w:rPr>
          <w:rFonts w:ascii="Times New Roman" w:hAnsi="Times New Roman" w:cs="Times New Roman"/>
          <w:b/>
          <w:bCs/>
        </w:rPr>
      </w:pPr>
    </w:p>
    <w:p w14:paraId="3E2EE86E" w14:textId="5979015C" w:rsidR="00B22B78" w:rsidRPr="00B22B78" w:rsidRDefault="00A033D3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B22B78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Table S</w:t>
      </w:r>
      <w:r w:rsidR="00B22B78">
        <w:rPr>
          <w:rFonts w:ascii="Times New Roman" w:hAnsi="Times New Roman" w:cs="Times New Roman"/>
          <w:b/>
          <w:bCs/>
          <w:sz w:val="32"/>
          <w:szCs w:val="36"/>
        </w:rPr>
        <w:t>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A033D3" w:rsidRPr="00B22B78" w14:paraId="55B8F8B2" w14:textId="77777777" w:rsidTr="005C1484">
        <w:tc>
          <w:tcPr>
            <w:tcW w:w="85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503974" w14:textId="3C5D183D" w:rsidR="00A033D3" w:rsidRPr="00B22B78" w:rsidRDefault="00A033D3" w:rsidP="00B22B7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p 10 in network network.txt ranked by MCC method</w:t>
            </w:r>
          </w:p>
        </w:tc>
      </w:tr>
      <w:tr w:rsidR="00A033D3" w:rsidRPr="00B22B78" w14:paraId="54DCAF9F" w14:textId="77777777" w:rsidTr="005C1484">
        <w:tc>
          <w:tcPr>
            <w:tcW w:w="2840" w:type="dxa"/>
            <w:tcBorders>
              <w:top w:val="single" w:sz="4" w:space="0" w:color="auto"/>
            </w:tcBorders>
          </w:tcPr>
          <w:p w14:paraId="3429B189" w14:textId="7A8F93BA" w:rsidR="00A033D3" w:rsidRPr="00B22B78" w:rsidRDefault="00B22B78">
            <w:pPr>
              <w:rPr>
                <w:rFonts w:ascii="Times New Roman" w:hAnsi="Times New Roman" w:cs="Times New Roman"/>
                <w:b/>
                <w:bCs/>
              </w:rPr>
            </w:pPr>
            <w:r w:rsidRPr="00B22B78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E8CABB0" w14:textId="0B529E56" w:rsidR="00A033D3" w:rsidRPr="00B22B78" w:rsidRDefault="00B22B78">
            <w:pPr>
              <w:rPr>
                <w:rFonts w:ascii="Times New Roman" w:hAnsi="Times New Roman" w:cs="Times New Roman"/>
                <w:b/>
                <w:bCs/>
              </w:rPr>
            </w:pPr>
            <w:r w:rsidRPr="00B22B7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35A34D63" w14:textId="5B323188" w:rsidR="00A033D3" w:rsidRPr="00B22B78" w:rsidRDefault="00B22B78">
            <w:pPr>
              <w:rPr>
                <w:rFonts w:ascii="Times New Roman" w:hAnsi="Times New Roman" w:cs="Times New Roman"/>
                <w:b/>
                <w:bCs/>
              </w:rPr>
            </w:pPr>
            <w:r w:rsidRPr="00B22B78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A033D3" w:rsidRPr="00B22B78" w14:paraId="5C518F74" w14:textId="77777777" w:rsidTr="005C1484">
        <w:tc>
          <w:tcPr>
            <w:tcW w:w="2840" w:type="dxa"/>
          </w:tcPr>
          <w:p w14:paraId="314A4CBE" w14:textId="71232D4B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1" w:type="dxa"/>
          </w:tcPr>
          <w:p w14:paraId="0A6ED0AC" w14:textId="5AE46C56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COX10-AS1</w:t>
            </w:r>
          </w:p>
        </w:tc>
        <w:tc>
          <w:tcPr>
            <w:tcW w:w="2841" w:type="dxa"/>
          </w:tcPr>
          <w:p w14:paraId="5847FA13" w14:textId="1E02C921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33</w:t>
            </w:r>
          </w:p>
        </w:tc>
      </w:tr>
      <w:tr w:rsidR="00A033D3" w:rsidRPr="00B22B78" w14:paraId="45E26D95" w14:textId="77777777" w:rsidTr="005C1484">
        <w:tc>
          <w:tcPr>
            <w:tcW w:w="2840" w:type="dxa"/>
          </w:tcPr>
          <w:p w14:paraId="3FF94C34" w14:textId="4549125D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</w:tcPr>
          <w:p w14:paraId="59ED326B" w14:textId="62419EFE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LINC00665</w:t>
            </w:r>
          </w:p>
        </w:tc>
        <w:tc>
          <w:tcPr>
            <w:tcW w:w="2841" w:type="dxa"/>
          </w:tcPr>
          <w:p w14:paraId="7BB4104E" w14:textId="272F8B29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18</w:t>
            </w:r>
          </w:p>
        </w:tc>
      </w:tr>
      <w:tr w:rsidR="00A033D3" w:rsidRPr="00B22B78" w14:paraId="0FDA8D6A" w14:textId="77777777" w:rsidTr="005C1484">
        <w:tc>
          <w:tcPr>
            <w:tcW w:w="2840" w:type="dxa"/>
          </w:tcPr>
          <w:p w14:paraId="1A92C0AD" w14:textId="1F5250EE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1" w:type="dxa"/>
          </w:tcPr>
          <w:p w14:paraId="0AF674A2" w14:textId="3601C1E9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HOTAIRM1</w:t>
            </w:r>
          </w:p>
        </w:tc>
        <w:tc>
          <w:tcPr>
            <w:tcW w:w="2841" w:type="dxa"/>
          </w:tcPr>
          <w:p w14:paraId="2BE51EC7" w14:textId="5194968F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16</w:t>
            </w:r>
          </w:p>
        </w:tc>
      </w:tr>
      <w:tr w:rsidR="00A033D3" w:rsidRPr="00B22B78" w14:paraId="663C4A35" w14:textId="77777777" w:rsidTr="005C1484">
        <w:tc>
          <w:tcPr>
            <w:tcW w:w="2840" w:type="dxa"/>
          </w:tcPr>
          <w:p w14:paraId="4E6FDC2C" w14:textId="33F77774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41" w:type="dxa"/>
          </w:tcPr>
          <w:p w14:paraId="345E5475" w14:textId="2D65D2C4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UBA6-AS1</w:t>
            </w:r>
          </w:p>
        </w:tc>
        <w:tc>
          <w:tcPr>
            <w:tcW w:w="2841" w:type="dxa"/>
          </w:tcPr>
          <w:p w14:paraId="21DAE97E" w14:textId="3A8D45A8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10</w:t>
            </w:r>
          </w:p>
        </w:tc>
      </w:tr>
      <w:tr w:rsidR="00A033D3" w:rsidRPr="00B22B78" w14:paraId="3EC2CE8B" w14:textId="77777777" w:rsidTr="005C1484">
        <w:tc>
          <w:tcPr>
            <w:tcW w:w="2840" w:type="dxa"/>
          </w:tcPr>
          <w:p w14:paraId="31F7BF60" w14:textId="37AE7170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41" w:type="dxa"/>
          </w:tcPr>
          <w:p w14:paraId="0875A3D7" w14:textId="1C4DC7AF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CRNDE</w:t>
            </w:r>
          </w:p>
        </w:tc>
        <w:tc>
          <w:tcPr>
            <w:tcW w:w="2841" w:type="dxa"/>
          </w:tcPr>
          <w:p w14:paraId="241B1A0B" w14:textId="58B60164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6</w:t>
            </w:r>
          </w:p>
        </w:tc>
      </w:tr>
      <w:tr w:rsidR="00A033D3" w:rsidRPr="00B22B78" w14:paraId="509C999C" w14:textId="77777777" w:rsidTr="005C1484">
        <w:tc>
          <w:tcPr>
            <w:tcW w:w="2840" w:type="dxa"/>
          </w:tcPr>
          <w:p w14:paraId="527A8D53" w14:textId="3A42966D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41" w:type="dxa"/>
          </w:tcPr>
          <w:p w14:paraId="428C9965" w14:textId="16D90D16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MIR497HG</w:t>
            </w:r>
          </w:p>
        </w:tc>
        <w:tc>
          <w:tcPr>
            <w:tcW w:w="2841" w:type="dxa"/>
          </w:tcPr>
          <w:p w14:paraId="26E59547" w14:textId="59603E7B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4</w:t>
            </w:r>
          </w:p>
        </w:tc>
      </w:tr>
      <w:tr w:rsidR="00A033D3" w:rsidRPr="00B22B78" w14:paraId="0D2CA13D" w14:textId="77777777" w:rsidTr="005C1484">
        <w:tc>
          <w:tcPr>
            <w:tcW w:w="2840" w:type="dxa"/>
          </w:tcPr>
          <w:p w14:paraId="22BDE731" w14:textId="2791AB0A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41" w:type="dxa"/>
          </w:tcPr>
          <w:p w14:paraId="6A5AFD64" w14:textId="58E4413C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CASP6</w:t>
            </w:r>
          </w:p>
        </w:tc>
        <w:tc>
          <w:tcPr>
            <w:tcW w:w="2841" w:type="dxa"/>
          </w:tcPr>
          <w:p w14:paraId="3FB7E72E" w14:textId="5C49D6C3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4</w:t>
            </w:r>
          </w:p>
        </w:tc>
      </w:tr>
      <w:tr w:rsidR="00A033D3" w:rsidRPr="00B22B78" w14:paraId="2A6513DB" w14:textId="77777777" w:rsidTr="005C1484">
        <w:tc>
          <w:tcPr>
            <w:tcW w:w="2840" w:type="dxa"/>
          </w:tcPr>
          <w:p w14:paraId="04324641" w14:textId="1A5B7780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41" w:type="dxa"/>
          </w:tcPr>
          <w:p w14:paraId="17BDDBB8" w14:textId="35EDAAE6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IFI16</w:t>
            </w:r>
          </w:p>
        </w:tc>
        <w:tc>
          <w:tcPr>
            <w:tcW w:w="2841" w:type="dxa"/>
          </w:tcPr>
          <w:p w14:paraId="69A2ECD8" w14:textId="17C0EE21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3</w:t>
            </w:r>
          </w:p>
        </w:tc>
      </w:tr>
      <w:tr w:rsidR="00A033D3" w:rsidRPr="00B22B78" w14:paraId="5AEDD18B" w14:textId="77777777" w:rsidTr="005C1484">
        <w:tc>
          <w:tcPr>
            <w:tcW w:w="2840" w:type="dxa"/>
          </w:tcPr>
          <w:p w14:paraId="02B775EE" w14:textId="42042D4F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1" w:type="dxa"/>
          </w:tcPr>
          <w:p w14:paraId="5333D5DF" w14:textId="3F54A862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HMGB1</w:t>
            </w:r>
          </w:p>
        </w:tc>
        <w:tc>
          <w:tcPr>
            <w:tcW w:w="2841" w:type="dxa"/>
          </w:tcPr>
          <w:p w14:paraId="06A09E84" w14:textId="5F7C220E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3</w:t>
            </w:r>
          </w:p>
        </w:tc>
      </w:tr>
      <w:tr w:rsidR="00A033D3" w:rsidRPr="00B22B78" w14:paraId="49CD2125" w14:textId="77777777" w:rsidTr="005C1484">
        <w:tc>
          <w:tcPr>
            <w:tcW w:w="2840" w:type="dxa"/>
            <w:tcBorders>
              <w:bottom w:val="single" w:sz="4" w:space="0" w:color="auto"/>
            </w:tcBorders>
          </w:tcPr>
          <w:p w14:paraId="708CA60C" w14:textId="1CF00B54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5ECB116B" w14:textId="1EB0F9D8" w:rsidR="00A033D3" w:rsidRPr="00B22B78" w:rsidRDefault="00B22B78" w:rsidP="00B22B7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22B78">
              <w:rPr>
                <w:rFonts w:ascii="Times New Roman" w:eastAsia="等线" w:hAnsi="Times New Roman" w:cs="Times New Roman"/>
                <w:color w:val="000000"/>
                <w:sz w:val="22"/>
              </w:rPr>
              <w:t>ELAVL1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14:paraId="2F6827D7" w14:textId="38336A86" w:rsidR="00A033D3" w:rsidRPr="00B22B78" w:rsidRDefault="00B22B78">
            <w:pPr>
              <w:rPr>
                <w:rFonts w:ascii="Times New Roman" w:hAnsi="Times New Roman" w:cs="Times New Roman"/>
              </w:rPr>
            </w:pPr>
            <w:r w:rsidRPr="00B22B78">
              <w:rPr>
                <w:rFonts w:ascii="Times New Roman" w:hAnsi="Times New Roman" w:cs="Times New Roman"/>
              </w:rPr>
              <w:t>3</w:t>
            </w:r>
          </w:p>
        </w:tc>
      </w:tr>
    </w:tbl>
    <w:p w14:paraId="627268BA" w14:textId="58A44BDD" w:rsidR="00A033D3" w:rsidRDefault="00A033D3">
      <w:pPr>
        <w:rPr>
          <w:rFonts w:ascii="Times New Roman" w:hAnsi="Times New Roman" w:cs="Times New Roman"/>
        </w:rPr>
      </w:pPr>
    </w:p>
    <w:p w14:paraId="31FF46EF" w14:textId="29511D03" w:rsidR="00CC5320" w:rsidRDefault="00CC5320">
      <w:pPr>
        <w:rPr>
          <w:rFonts w:ascii="Times New Roman" w:hAnsi="Times New Roman" w:cs="Times New Roman"/>
        </w:rPr>
      </w:pPr>
    </w:p>
    <w:p w14:paraId="27D2BBEE" w14:textId="5A806A02" w:rsidR="00CC5320" w:rsidRDefault="00CC5320">
      <w:pPr>
        <w:rPr>
          <w:rFonts w:ascii="Times New Roman" w:hAnsi="Times New Roman" w:cs="Times New Roman"/>
        </w:rPr>
      </w:pPr>
    </w:p>
    <w:p w14:paraId="0B6FB2AF" w14:textId="5726A2E3" w:rsidR="00CC5320" w:rsidRDefault="00CC5320">
      <w:pPr>
        <w:rPr>
          <w:rFonts w:ascii="Times New Roman" w:hAnsi="Times New Roman" w:cs="Times New Roman"/>
        </w:rPr>
      </w:pPr>
    </w:p>
    <w:p w14:paraId="0043CAF7" w14:textId="43CE19CE" w:rsidR="00CC5320" w:rsidRDefault="00CC5320">
      <w:pPr>
        <w:rPr>
          <w:rFonts w:ascii="Times New Roman" w:hAnsi="Times New Roman" w:cs="Times New Roman"/>
        </w:rPr>
      </w:pPr>
    </w:p>
    <w:p w14:paraId="54C0D6E4" w14:textId="0500D601" w:rsidR="00CC5320" w:rsidRDefault="00CC5320">
      <w:pPr>
        <w:rPr>
          <w:rFonts w:ascii="Times New Roman" w:hAnsi="Times New Roman" w:cs="Times New Roman"/>
        </w:rPr>
      </w:pPr>
    </w:p>
    <w:p w14:paraId="0C1E8A6E" w14:textId="0AB15BEE" w:rsidR="00CC5320" w:rsidRDefault="00CC5320">
      <w:pPr>
        <w:rPr>
          <w:rFonts w:ascii="Times New Roman" w:hAnsi="Times New Roman" w:cs="Times New Roman"/>
        </w:rPr>
      </w:pPr>
    </w:p>
    <w:p w14:paraId="51207541" w14:textId="653F1681" w:rsidR="00CC5320" w:rsidRDefault="00CC5320">
      <w:pPr>
        <w:rPr>
          <w:rFonts w:ascii="Times New Roman" w:hAnsi="Times New Roman" w:cs="Times New Roman"/>
        </w:rPr>
      </w:pPr>
    </w:p>
    <w:p w14:paraId="404F2F2D" w14:textId="38D1A2CC" w:rsidR="00CC5320" w:rsidRDefault="00CC5320">
      <w:pPr>
        <w:rPr>
          <w:rFonts w:ascii="Times New Roman" w:hAnsi="Times New Roman" w:cs="Times New Roman"/>
        </w:rPr>
      </w:pPr>
    </w:p>
    <w:p w14:paraId="5D5F3098" w14:textId="27D811CF" w:rsidR="00CC5320" w:rsidRDefault="00CC5320">
      <w:pPr>
        <w:rPr>
          <w:rFonts w:ascii="Times New Roman" w:hAnsi="Times New Roman" w:cs="Times New Roman"/>
        </w:rPr>
      </w:pPr>
    </w:p>
    <w:p w14:paraId="272FFCD4" w14:textId="7703278E" w:rsidR="00CC5320" w:rsidRDefault="00CC5320">
      <w:pPr>
        <w:rPr>
          <w:rFonts w:ascii="Times New Roman" w:hAnsi="Times New Roman" w:cs="Times New Roman"/>
        </w:rPr>
      </w:pPr>
    </w:p>
    <w:p w14:paraId="4F116AEC" w14:textId="6A3FAEC8" w:rsidR="00CC5320" w:rsidRDefault="00CC5320">
      <w:pPr>
        <w:rPr>
          <w:rFonts w:ascii="Times New Roman" w:hAnsi="Times New Roman" w:cs="Times New Roman"/>
        </w:rPr>
      </w:pPr>
    </w:p>
    <w:p w14:paraId="282120B3" w14:textId="19F0380A" w:rsidR="00CC5320" w:rsidRDefault="00CC5320">
      <w:pPr>
        <w:rPr>
          <w:rFonts w:ascii="Times New Roman" w:hAnsi="Times New Roman" w:cs="Times New Roman"/>
        </w:rPr>
      </w:pPr>
    </w:p>
    <w:p w14:paraId="2FA29646" w14:textId="0B6BCF94" w:rsidR="00CC5320" w:rsidRDefault="00CC5320">
      <w:pPr>
        <w:rPr>
          <w:rFonts w:ascii="Times New Roman" w:hAnsi="Times New Roman" w:cs="Times New Roman"/>
        </w:rPr>
      </w:pPr>
    </w:p>
    <w:p w14:paraId="42071391" w14:textId="2486815C" w:rsidR="00CC5320" w:rsidRDefault="00CC5320">
      <w:pPr>
        <w:rPr>
          <w:rFonts w:ascii="Times New Roman" w:hAnsi="Times New Roman" w:cs="Times New Roman"/>
        </w:rPr>
      </w:pPr>
    </w:p>
    <w:p w14:paraId="571D7E89" w14:textId="218C3EFD" w:rsidR="00CC5320" w:rsidRDefault="00CC5320">
      <w:pPr>
        <w:rPr>
          <w:rFonts w:ascii="Times New Roman" w:hAnsi="Times New Roman" w:cs="Times New Roman"/>
        </w:rPr>
      </w:pPr>
    </w:p>
    <w:p w14:paraId="1C5934FF" w14:textId="2552E03F" w:rsidR="00CC5320" w:rsidRDefault="00CC5320">
      <w:pPr>
        <w:rPr>
          <w:rFonts w:ascii="Times New Roman" w:hAnsi="Times New Roman" w:cs="Times New Roman"/>
        </w:rPr>
      </w:pPr>
    </w:p>
    <w:p w14:paraId="7771A0E8" w14:textId="5D36E42F" w:rsidR="00CC5320" w:rsidRDefault="00CC5320">
      <w:pPr>
        <w:rPr>
          <w:rFonts w:ascii="Times New Roman" w:hAnsi="Times New Roman" w:cs="Times New Roman"/>
        </w:rPr>
      </w:pPr>
    </w:p>
    <w:p w14:paraId="1DDCBB50" w14:textId="380AB68B" w:rsidR="00CC5320" w:rsidRDefault="00CC5320">
      <w:pPr>
        <w:rPr>
          <w:rFonts w:ascii="Times New Roman" w:hAnsi="Times New Roman" w:cs="Times New Roman"/>
        </w:rPr>
      </w:pPr>
    </w:p>
    <w:p w14:paraId="0E09BB1B" w14:textId="265BAEA9" w:rsidR="00CC5320" w:rsidRDefault="00CC5320">
      <w:pPr>
        <w:rPr>
          <w:rFonts w:ascii="Times New Roman" w:hAnsi="Times New Roman" w:cs="Times New Roman"/>
        </w:rPr>
      </w:pPr>
    </w:p>
    <w:p w14:paraId="2648578C" w14:textId="40535AA5" w:rsidR="00CC5320" w:rsidRDefault="00CC5320">
      <w:pPr>
        <w:rPr>
          <w:rFonts w:ascii="Times New Roman" w:hAnsi="Times New Roman" w:cs="Times New Roman"/>
        </w:rPr>
      </w:pPr>
    </w:p>
    <w:p w14:paraId="58C93C0A" w14:textId="3B112C24" w:rsidR="00CC5320" w:rsidRDefault="00CC5320">
      <w:pPr>
        <w:rPr>
          <w:rFonts w:ascii="Times New Roman" w:hAnsi="Times New Roman" w:cs="Times New Roman"/>
        </w:rPr>
      </w:pPr>
    </w:p>
    <w:p w14:paraId="1CD7391F" w14:textId="07B71E27" w:rsidR="00CC5320" w:rsidRDefault="00CC5320">
      <w:pPr>
        <w:rPr>
          <w:rFonts w:ascii="Times New Roman" w:hAnsi="Times New Roman" w:cs="Times New Roman"/>
        </w:rPr>
      </w:pPr>
    </w:p>
    <w:p w14:paraId="170C6103" w14:textId="50F27553" w:rsidR="00CC5320" w:rsidRDefault="00CC5320">
      <w:pPr>
        <w:rPr>
          <w:rFonts w:ascii="Times New Roman" w:hAnsi="Times New Roman" w:cs="Times New Roman"/>
        </w:rPr>
      </w:pPr>
    </w:p>
    <w:p w14:paraId="008BC4B4" w14:textId="5A232FE5" w:rsidR="00CC5320" w:rsidRDefault="00CC5320">
      <w:pPr>
        <w:rPr>
          <w:rFonts w:ascii="Times New Roman" w:hAnsi="Times New Roman" w:cs="Times New Roman"/>
        </w:rPr>
      </w:pPr>
    </w:p>
    <w:p w14:paraId="12F14D05" w14:textId="77777777" w:rsidR="00421DF5" w:rsidRDefault="00421DF5">
      <w:pPr>
        <w:rPr>
          <w:rFonts w:ascii="Times New Roman" w:hAnsi="Times New Roman" w:cs="Times New Roman"/>
        </w:rPr>
      </w:pPr>
    </w:p>
    <w:p w14:paraId="32DBB57D" w14:textId="31CE5D08" w:rsidR="00CC5320" w:rsidRDefault="00CC5320">
      <w:pPr>
        <w:rPr>
          <w:rFonts w:ascii="Times New Roman" w:hAnsi="Times New Roman" w:cs="Times New Roman"/>
        </w:rPr>
      </w:pPr>
    </w:p>
    <w:p w14:paraId="54D3CB38" w14:textId="5C27F43A" w:rsidR="00CC5320" w:rsidRDefault="00CC5320">
      <w:pPr>
        <w:rPr>
          <w:rFonts w:ascii="Times New Roman" w:hAnsi="Times New Roman" w:cs="Times New Roman"/>
        </w:rPr>
      </w:pPr>
    </w:p>
    <w:p w14:paraId="03D1452B" w14:textId="0E572BE9" w:rsidR="00CC5320" w:rsidRDefault="00CC5320">
      <w:pPr>
        <w:rPr>
          <w:rFonts w:ascii="Times New Roman" w:hAnsi="Times New Roman" w:cs="Times New Roman"/>
        </w:rPr>
      </w:pPr>
    </w:p>
    <w:p w14:paraId="5A7660BB" w14:textId="0A69C2C6" w:rsidR="005C1484" w:rsidRDefault="005C1484">
      <w:pPr>
        <w:rPr>
          <w:rFonts w:ascii="Times New Roman" w:hAnsi="Times New Roman" w:cs="Times New Roman"/>
        </w:rPr>
      </w:pPr>
    </w:p>
    <w:p w14:paraId="1661DB6E" w14:textId="18A65B92" w:rsidR="005C1484" w:rsidRPr="005C1484" w:rsidRDefault="005C1484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B22B78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32"/>
          <w:szCs w:val="36"/>
        </w:rPr>
        <w:t>3</w:t>
      </w:r>
    </w:p>
    <w:tbl>
      <w:tblPr>
        <w:tblW w:w="7787" w:type="dxa"/>
        <w:tblInd w:w="108" w:type="dxa"/>
        <w:tblLook w:val="04A0" w:firstRow="1" w:lastRow="0" w:firstColumn="1" w:lastColumn="0" w:noHBand="0" w:noVBand="1"/>
      </w:tblPr>
      <w:tblGrid>
        <w:gridCol w:w="1671"/>
        <w:gridCol w:w="3979"/>
        <w:gridCol w:w="1080"/>
        <w:gridCol w:w="1080"/>
      </w:tblGrid>
      <w:tr w:rsidR="005C1484" w:rsidRPr="005C1484" w14:paraId="0F3A7A1F" w14:textId="77777777" w:rsidTr="005C1484">
        <w:trPr>
          <w:trHeight w:val="285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B23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EEF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92E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CC6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5C1484" w:rsidRPr="005C1484" w14:paraId="2CB6DE68" w14:textId="77777777" w:rsidTr="005C1484">
        <w:trPr>
          <w:trHeight w:val="285"/>
        </w:trPr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A8C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29B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st Precursor Intermediate to TDP 66575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631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5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140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1</w:t>
            </w:r>
          </w:p>
        </w:tc>
      </w:tr>
      <w:tr w:rsidR="005C1484" w:rsidRPr="005C1484" w14:paraId="1FE3907E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E7F066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TAIRM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A25C0A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Mercaptopur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5DF1F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3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9266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51</w:t>
            </w:r>
          </w:p>
        </w:tc>
      </w:tr>
      <w:tr w:rsidR="005C1484" w:rsidRPr="005C1484" w14:paraId="3D223DC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82AFF6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494CCC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Ethyl-10-hydroxycamptothec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81280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8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E9EC7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5</w:t>
            </w:r>
          </w:p>
        </w:tc>
      </w:tr>
      <w:tr w:rsidR="005C1484" w:rsidRPr="005C1484" w14:paraId="1B7039A8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5A8778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AFF0C8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T-1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915D2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4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AEA80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06</w:t>
            </w:r>
          </w:p>
        </w:tc>
      </w:tr>
      <w:tr w:rsidR="005C1484" w:rsidRPr="005C1484" w14:paraId="79163B6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B60AF3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72E618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la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60CA7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32CB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35</w:t>
            </w:r>
          </w:p>
        </w:tc>
      </w:tr>
      <w:tr w:rsidR="005C1484" w:rsidRPr="005C1484" w14:paraId="13EDCC6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4F17B4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F12B6F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agin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31F9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3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DEC9B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58</w:t>
            </w:r>
          </w:p>
        </w:tc>
      </w:tr>
      <w:tr w:rsidR="005C1484" w:rsidRPr="005C1484" w14:paraId="5F5B37B7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4C81BA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BD8EBD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agina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DD919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33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6536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5</w:t>
            </w:r>
          </w:p>
        </w:tc>
      </w:tr>
      <w:tr w:rsidR="005C1484" w:rsidRPr="005C1484" w14:paraId="74BE130C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9754D6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3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42683A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-133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4F8A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402D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5</w:t>
            </w:r>
          </w:p>
        </w:tc>
      </w:tr>
      <w:tr w:rsidR="005C1484" w:rsidRPr="005C1484" w14:paraId="49B5D27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AEDB9D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CFFE23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feti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9577A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3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1AF85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78</w:t>
            </w:r>
          </w:p>
        </w:tc>
      </w:tr>
      <w:tr w:rsidR="005C1484" w:rsidRPr="005C1484" w14:paraId="66787FB8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F57BCD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3F3E13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acodyl, active ingredient of virapl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2D5E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3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A545E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2</w:t>
            </w:r>
          </w:p>
        </w:tc>
      </w:tr>
      <w:tr w:rsidR="005C1484" w:rsidRPr="005C1484" w14:paraId="5CED744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7C8A1E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6F77ED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L-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C913B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4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5E34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58</w:t>
            </w:r>
          </w:p>
        </w:tc>
      </w:tr>
      <w:tr w:rsidR="005C1484" w:rsidRPr="005C1484" w14:paraId="392ABFA2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C93E02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00B0FC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plat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86C4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5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EC1B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56</w:t>
            </w:r>
          </w:p>
        </w:tc>
      </w:tr>
      <w:tr w:rsidR="005C1484" w:rsidRPr="005C1484" w14:paraId="2A681CA8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806732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3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A7BAB8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filzom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71360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31D94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</w:t>
            </w:r>
          </w:p>
        </w:tc>
      </w:tr>
      <w:tr w:rsidR="005C1484" w:rsidRPr="005C1484" w14:paraId="2BE3CD2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720198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580E96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6CA4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0B69B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71</w:t>
            </w:r>
          </w:p>
        </w:tc>
      </w:tr>
      <w:tr w:rsidR="005C1484" w:rsidRPr="005C1484" w14:paraId="1F299B8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D43118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1058F7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ust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D8D0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9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F7A2B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67</w:t>
            </w:r>
          </w:p>
        </w:tc>
      </w:tr>
      <w:tr w:rsidR="005C1484" w:rsidRPr="005C1484" w14:paraId="4CFCFAB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A4120A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F8D810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lerythr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9AC5E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A6EDC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8E-06</w:t>
            </w:r>
          </w:p>
        </w:tc>
      </w:tr>
      <w:tr w:rsidR="005C1484" w:rsidRPr="005C1484" w14:paraId="39ADD8D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02AD58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64F4AA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lerythr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0C17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BAEC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E-05</w:t>
            </w:r>
          </w:p>
        </w:tc>
      </w:tr>
      <w:tr w:rsidR="005C1484" w:rsidRPr="005C1484" w14:paraId="5900E964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D65BA2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2A34D8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ambuci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1E1F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4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6F49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88</w:t>
            </w:r>
          </w:p>
        </w:tc>
      </w:tr>
      <w:tr w:rsidR="005C1484" w:rsidRPr="005C1484" w14:paraId="70E23A01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3067A3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A8A93F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dri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BA00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1828C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</w:t>
            </w:r>
          </w:p>
        </w:tc>
      </w:tr>
      <w:tr w:rsidR="005C1484" w:rsidRPr="005C1484" w14:paraId="40A5EEB2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1D82A0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CD13D8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dri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1A4C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C40F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4</w:t>
            </w:r>
          </w:p>
        </w:tc>
      </w:tr>
      <w:tr w:rsidR="005C1484" w:rsidRPr="005C1484" w14:paraId="760EFD0B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8C2F2C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9E8035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imetinib (isomer 1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5455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3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D337C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44</w:t>
            </w:r>
          </w:p>
        </w:tc>
      </w:tr>
      <w:tr w:rsidR="005C1484" w:rsidRPr="005C1484" w14:paraId="68ED61E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80E7A9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E81ECC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dycep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4E2F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7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4B7D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11</w:t>
            </w:r>
          </w:p>
        </w:tc>
      </w:tr>
      <w:tr w:rsidR="005C1484" w:rsidRPr="005C1484" w14:paraId="4C418EA3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5D2FBD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A1373A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dycep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8380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9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9B85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67</w:t>
            </w:r>
          </w:p>
        </w:tc>
      </w:tr>
      <w:tr w:rsidR="005C1484" w:rsidRPr="005C1484" w14:paraId="7679EB7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A09E36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86688C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cum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99B9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21E1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35</w:t>
            </w:r>
          </w:p>
        </w:tc>
      </w:tr>
      <w:tr w:rsidR="005C1484" w:rsidRPr="005C1484" w14:paraId="4390C92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E4C1A0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88ECBD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phosph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2DEBE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99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F50F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E-06</w:t>
            </w:r>
          </w:p>
        </w:tc>
      </w:tr>
      <w:tr w:rsidR="005C1484" w:rsidRPr="005C1484" w14:paraId="5214ED33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480A47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632733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brafe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7C280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2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1977C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34</w:t>
            </w:r>
          </w:p>
        </w:tc>
      </w:tr>
      <w:tr w:rsidR="005C1484" w:rsidRPr="005C1484" w14:paraId="57EA12E7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7DCAA8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787A1B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ileukin Diftitox Onta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53AFB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1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87D45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83</w:t>
            </w:r>
          </w:p>
        </w:tc>
      </w:tr>
      <w:tr w:rsidR="005C1484" w:rsidRPr="005C1484" w14:paraId="500A8747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9E4071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BF057F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 Decad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6B866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2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112C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1</w:t>
            </w:r>
          </w:p>
        </w:tc>
      </w:tr>
      <w:tr w:rsidR="005C1484" w:rsidRPr="005C1484" w14:paraId="2C4A1628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EF49BF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9101F2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amethasone Decadr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8825D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214B1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56</w:t>
            </w:r>
          </w:p>
        </w:tc>
      </w:tr>
      <w:tr w:rsidR="005C1484" w:rsidRPr="005C1484" w14:paraId="2A9F4E6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140D8D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FCBA7E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razoxa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F5A6D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0EFA2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34</w:t>
            </w:r>
          </w:p>
        </w:tc>
      </w:tr>
      <w:tr w:rsidR="005C1484" w:rsidRPr="005C1484" w14:paraId="7DB9C4B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C90CED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A5CEC9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thylaminoparthenol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E5EA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5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B25D8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39</w:t>
            </w:r>
          </w:p>
        </w:tc>
      </w:tr>
      <w:tr w:rsidR="005C1484" w:rsidRPr="005C1484" w14:paraId="1BBD5EC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ABDDE0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0FAA7B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thylaminoparthenol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0067F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6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1B58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9</w:t>
            </w:r>
          </w:p>
        </w:tc>
      </w:tr>
      <w:tr w:rsidR="005C1484" w:rsidRPr="005C1484" w14:paraId="0BA561FE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AE89E6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911A72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sclomo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46D69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4358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4</w:t>
            </w:r>
          </w:p>
        </w:tc>
      </w:tr>
      <w:tr w:rsidR="005C1484" w:rsidRPr="005C1484" w14:paraId="02CABAC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2AD15B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527733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inosta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BB50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4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BF82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93</w:t>
            </w:r>
          </w:p>
        </w:tc>
      </w:tr>
      <w:tr w:rsidR="005C1484" w:rsidRPr="005C1484" w14:paraId="642253F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66BD48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1C6463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opos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1B6A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80CD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34</w:t>
            </w:r>
          </w:p>
        </w:tc>
      </w:tr>
      <w:tr w:rsidR="005C1484" w:rsidRPr="005C1484" w14:paraId="03DED0E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3FC618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437663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retin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93FD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22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F22E1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28</w:t>
            </w:r>
          </w:p>
        </w:tc>
      </w:tr>
      <w:tr w:rsidR="005C1484" w:rsidRPr="005C1484" w14:paraId="5191BCDB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6009EE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0DE041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F312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DA6B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42</w:t>
            </w:r>
          </w:p>
        </w:tc>
      </w:tr>
      <w:tr w:rsidR="005C1484" w:rsidRPr="005C1484" w14:paraId="6BE5E14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F06F97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99E521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0AEE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2864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46</w:t>
            </w:r>
          </w:p>
        </w:tc>
      </w:tr>
      <w:tr w:rsidR="005C1484" w:rsidRPr="005C1484" w14:paraId="7C351916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D0137D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3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2C715A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phenaz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979C7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7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59419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8</w:t>
            </w:r>
          </w:p>
        </w:tc>
      </w:tr>
      <w:tr w:rsidR="005C1484" w:rsidRPr="005C1484" w14:paraId="6E63B047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C1050D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8FAE91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tamati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CD7AD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E4F4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6</w:t>
            </w:r>
          </w:p>
        </w:tc>
      </w:tr>
      <w:tr w:rsidR="005C1484" w:rsidRPr="005C1484" w14:paraId="64AFCCA3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16E861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819C77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vestr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4F34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F6874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12</w:t>
            </w:r>
          </w:p>
        </w:tc>
      </w:tr>
      <w:tr w:rsidR="005C1484" w:rsidRPr="005C1484" w14:paraId="26FFAEB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74A650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OTAIRM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C119E6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ldanamycin analo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66A0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4E402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66</w:t>
            </w:r>
          </w:p>
        </w:tc>
      </w:tr>
      <w:tr w:rsidR="005C1484" w:rsidRPr="005C1484" w14:paraId="7D4E9E63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9DEBC9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0F6788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u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79997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3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0872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6E-06</w:t>
            </w:r>
          </w:p>
        </w:tc>
      </w:tr>
      <w:tr w:rsidR="005C1484" w:rsidRPr="005C1484" w14:paraId="26A82ED6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C1F426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6642A4B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ure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59E4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6D50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08</w:t>
            </w:r>
          </w:p>
        </w:tc>
      </w:tr>
      <w:tr w:rsidR="005C1484" w:rsidRPr="005C1484" w14:paraId="7F313498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D199CC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AA0AB1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osf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CFF2D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7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4BE9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</w:tr>
      <w:tr w:rsidR="005C1484" w:rsidRPr="005C1484" w14:paraId="63FC0BB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DBBB34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4D9F25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osfamid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324F3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7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14DA0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21</w:t>
            </w:r>
          </w:p>
        </w:tc>
      </w:tr>
      <w:tr w:rsidR="005C1484" w:rsidRPr="005C1484" w14:paraId="18BA493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759490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753BFE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x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F5CE6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7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FBCB7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E-08</w:t>
            </w:r>
          </w:p>
        </w:tc>
      </w:tr>
      <w:tr w:rsidR="005C1484" w:rsidRPr="005C1484" w14:paraId="7B64CF4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D9876F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D179D7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ex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01CF7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7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8159F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4</w:t>
            </w:r>
          </w:p>
        </w:tc>
      </w:tr>
      <w:tr w:rsidR="005C1484" w:rsidRPr="005C1484" w14:paraId="266F0357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571281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11AFA7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iquimo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070BA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9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570BD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73</w:t>
            </w:r>
          </w:p>
        </w:tc>
      </w:tr>
      <w:tr w:rsidR="005C1484" w:rsidRPr="005C1484" w14:paraId="19AAFE5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BDFE33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71CAF9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tretino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88077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27BF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5</w:t>
            </w:r>
          </w:p>
        </w:tc>
      </w:tr>
      <w:tr w:rsidR="005C1484" w:rsidRPr="005C1484" w14:paraId="4B180C2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FEB0A6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6FA9B8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halide 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2D9E4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1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1CE20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6</w:t>
            </w:r>
          </w:p>
        </w:tc>
      </w:tr>
      <w:tr w:rsidR="005C1484" w:rsidRPr="005C1484" w14:paraId="6ABC23F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496CCF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84224A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must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4FD7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4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FDE16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1</w:t>
            </w:r>
          </w:p>
        </w:tc>
      </w:tr>
      <w:tr w:rsidR="005C1484" w:rsidRPr="005C1484" w14:paraId="6B71EEBA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EBCEA3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07202E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5C68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8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FE4A3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88</w:t>
            </w:r>
          </w:p>
        </w:tc>
      </w:tr>
      <w:tr w:rsidR="005C1484" w:rsidRPr="005C1484" w14:paraId="538C66AC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CE0521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092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4BA851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estrol acet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08E6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4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51251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09</w:t>
            </w:r>
          </w:p>
        </w:tc>
      </w:tr>
      <w:tr w:rsidR="005C1484" w:rsidRPr="005C1484" w14:paraId="183F6EA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C4BA5A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D1E06D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8B7B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1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AD23B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3</w:t>
            </w:r>
          </w:p>
        </w:tc>
      </w:tr>
      <w:tr w:rsidR="005C1484" w:rsidRPr="005C1484" w14:paraId="55CC140E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484FAB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C926C7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6BC2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48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7C4E1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6</w:t>
            </w:r>
          </w:p>
        </w:tc>
      </w:tr>
      <w:tr w:rsidR="005C1484" w:rsidRPr="005C1484" w14:paraId="05210BEE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12A3F2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6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CC6258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B25E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3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AEC8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23</w:t>
            </w:r>
          </w:p>
        </w:tc>
      </w:tr>
      <w:tr w:rsidR="005C1484" w:rsidRPr="005C1484" w14:paraId="732617D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FD359F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4A2E3A0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529A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D042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47</w:t>
            </w:r>
          </w:p>
        </w:tc>
      </w:tr>
      <w:tr w:rsidR="005C1484" w:rsidRPr="005C1484" w14:paraId="0611E342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76ECAF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3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06C15A8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metrex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797E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DBA33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99</w:t>
            </w:r>
          </w:p>
        </w:tc>
      </w:tr>
      <w:tr w:rsidR="005C1484" w:rsidRPr="005C1484" w14:paraId="31E0B6DC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747FFC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88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02BE32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brom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6778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147BD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7</w:t>
            </w:r>
          </w:p>
        </w:tc>
      </w:tr>
      <w:tr w:rsidR="005C1484" w:rsidRPr="005C1484" w14:paraId="20B50FFC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4D3ED2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213D420A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ati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B49C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1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B4B50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2</w:t>
            </w:r>
          </w:p>
        </w:tc>
      </w:tr>
      <w:tr w:rsidR="005C1484" w:rsidRPr="005C1484" w14:paraId="538A3A4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D32FACE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7CC9CE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-3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AB611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B8AB22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1</w:t>
            </w:r>
          </w:p>
        </w:tc>
      </w:tr>
      <w:tr w:rsidR="005C1484" w:rsidRPr="005C1484" w14:paraId="1730BF4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78E98FA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339C54D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oxife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52F2B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3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624DA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65</w:t>
            </w:r>
          </w:p>
        </w:tc>
      </w:tr>
      <w:tr w:rsidR="005C1484" w:rsidRPr="005C1484" w14:paraId="15373FDD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4425BE0F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3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6F92E0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amyc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68721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D3C8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58</w:t>
            </w:r>
          </w:p>
        </w:tc>
      </w:tr>
      <w:tr w:rsidR="005C1484" w:rsidRPr="005C1484" w14:paraId="0469784B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0399C5B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3D42114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umeti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9DEC4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DE93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5</w:t>
            </w:r>
          </w:p>
        </w:tc>
      </w:tr>
      <w:tr w:rsidR="005C1484" w:rsidRPr="005C1484" w14:paraId="1D2AE369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D389263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5E54C23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16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AAD705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6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07D95E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05</w:t>
            </w:r>
          </w:p>
        </w:tc>
      </w:tr>
      <w:tr w:rsidR="005C1484" w:rsidRPr="005C1484" w14:paraId="39C23B3E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1162FB14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3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1D46F021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sirolimu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6EEDD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B67C0F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8</w:t>
            </w:r>
          </w:p>
        </w:tc>
      </w:tr>
      <w:tr w:rsidR="005C1484" w:rsidRPr="005C1484" w14:paraId="456119C0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6B6793A9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5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F98A7F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metinib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F919C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32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31C50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4</w:t>
            </w:r>
          </w:p>
        </w:tc>
      </w:tr>
      <w:tr w:rsidR="005C1484" w:rsidRPr="005C1484" w14:paraId="4F95ACEF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925C406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254-AS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78DDFBE2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ciribine phosph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1507E8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1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D4464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51</w:t>
            </w:r>
          </w:p>
        </w:tc>
      </w:tr>
      <w:tr w:rsidR="005C1484" w:rsidRPr="005C1484" w14:paraId="70788EC5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3C18295C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TAIRM1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5F794C7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thrici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134E6B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4143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39</w:t>
            </w:r>
          </w:p>
        </w:tc>
      </w:tr>
      <w:tr w:rsidR="005C1484" w:rsidRPr="005C1484" w14:paraId="712D8734" w14:textId="77777777" w:rsidTr="005C1484">
        <w:trPr>
          <w:trHeight w:val="285"/>
        </w:trPr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5C0A010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3979" w:type="dxa"/>
            <w:shd w:val="clear" w:color="auto" w:fill="auto"/>
            <w:noWrap/>
            <w:vAlign w:val="center"/>
            <w:hideMark/>
          </w:tcPr>
          <w:p w14:paraId="06D5F490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acil mustar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13E053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9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91A9D7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261</w:t>
            </w:r>
          </w:p>
        </w:tc>
      </w:tr>
      <w:tr w:rsidR="005C1484" w:rsidRPr="005C1484" w14:paraId="228A3BD6" w14:textId="77777777" w:rsidTr="005C1484">
        <w:trPr>
          <w:trHeight w:val="285"/>
        </w:trPr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B785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-AS1</w:t>
            </w:r>
          </w:p>
        </w:tc>
        <w:tc>
          <w:tcPr>
            <w:tcW w:w="3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5D3B" w14:textId="77777777" w:rsidR="005C1484" w:rsidRPr="005C1484" w:rsidRDefault="005C1484" w:rsidP="005C14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oledron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7A46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3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A119" w14:textId="77777777" w:rsidR="005C1484" w:rsidRPr="005C1484" w:rsidRDefault="005C1484" w:rsidP="005C14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C14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34</w:t>
            </w:r>
          </w:p>
        </w:tc>
      </w:tr>
    </w:tbl>
    <w:p w14:paraId="41F93211" w14:textId="4B5EF820" w:rsidR="005C1484" w:rsidRDefault="005C1484">
      <w:pPr>
        <w:rPr>
          <w:rFonts w:ascii="Times New Roman" w:hAnsi="Times New Roman" w:cs="Times New Roman"/>
        </w:rPr>
      </w:pPr>
    </w:p>
    <w:p w14:paraId="1561D272" w14:textId="64D32BB0" w:rsidR="00E16354" w:rsidRDefault="00E16354">
      <w:pPr>
        <w:rPr>
          <w:rFonts w:ascii="Times New Roman" w:hAnsi="Times New Roman" w:cs="Times New Roman"/>
        </w:rPr>
      </w:pPr>
    </w:p>
    <w:p w14:paraId="143FFBB2" w14:textId="75A79FB2" w:rsidR="00E16354" w:rsidRDefault="00E16354">
      <w:pPr>
        <w:rPr>
          <w:rFonts w:ascii="Times New Roman" w:hAnsi="Times New Roman" w:cs="Times New Roman"/>
        </w:rPr>
      </w:pPr>
    </w:p>
    <w:p w14:paraId="3AA66D2B" w14:textId="1DB6EE0E" w:rsidR="00E16354" w:rsidRDefault="00E16354">
      <w:pPr>
        <w:rPr>
          <w:rFonts w:ascii="Times New Roman" w:hAnsi="Times New Roman" w:cs="Times New Roman"/>
        </w:rPr>
      </w:pPr>
    </w:p>
    <w:p w14:paraId="0DD743FD" w14:textId="1657FD88" w:rsidR="00E16354" w:rsidRDefault="00E16354">
      <w:pPr>
        <w:rPr>
          <w:rFonts w:ascii="Times New Roman" w:hAnsi="Times New Roman" w:cs="Times New Roman"/>
        </w:rPr>
      </w:pPr>
    </w:p>
    <w:p w14:paraId="48A5FBDC" w14:textId="22BBFC44" w:rsidR="00E16354" w:rsidRDefault="00E16354">
      <w:pPr>
        <w:rPr>
          <w:rFonts w:ascii="Times New Roman" w:hAnsi="Times New Roman" w:cs="Times New Roman"/>
        </w:rPr>
      </w:pPr>
    </w:p>
    <w:p w14:paraId="20C99246" w14:textId="6FFD4B89" w:rsidR="00E16354" w:rsidRDefault="00E16354">
      <w:pPr>
        <w:rPr>
          <w:rFonts w:ascii="Times New Roman" w:hAnsi="Times New Roman" w:cs="Times New Roman"/>
        </w:rPr>
      </w:pPr>
    </w:p>
    <w:p w14:paraId="6347CB3E" w14:textId="544CE8C2" w:rsidR="00E16354" w:rsidRDefault="00E16354">
      <w:pPr>
        <w:rPr>
          <w:rFonts w:ascii="Times New Roman" w:hAnsi="Times New Roman" w:cs="Times New Roman"/>
        </w:rPr>
      </w:pPr>
    </w:p>
    <w:p w14:paraId="258A2F26" w14:textId="413F8205" w:rsidR="00E16354" w:rsidRDefault="00E16354">
      <w:pPr>
        <w:rPr>
          <w:rFonts w:ascii="Times New Roman" w:hAnsi="Times New Roman" w:cs="Times New Roman"/>
        </w:rPr>
      </w:pPr>
    </w:p>
    <w:p w14:paraId="3C6BE304" w14:textId="11F0EB32" w:rsidR="00E16354" w:rsidRDefault="00E16354">
      <w:pPr>
        <w:rPr>
          <w:rFonts w:ascii="Times New Roman" w:hAnsi="Times New Roman" w:cs="Times New Roman"/>
        </w:rPr>
      </w:pPr>
    </w:p>
    <w:p w14:paraId="627B8F5D" w14:textId="3937D773" w:rsidR="00E16354" w:rsidRDefault="00E16354">
      <w:pPr>
        <w:rPr>
          <w:rFonts w:ascii="Times New Roman" w:hAnsi="Times New Roman" w:cs="Times New Roman"/>
        </w:rPr>
      </w:pPr>
    </w:p>
    <w:p w14:paraId="2E512980" w14:textId="7AB1DB5A" w:rsidR="00E16354" w:rsidRDefault="00E16354">
      <w:pPr>
        <w:rPr>
          <w:rFonts w:ascii="Times New Roman" w:hAnsi="Times New Roman" w:cs="Times New Roman"/>
        </w:rPr>
      </w:pPr>
    </w:p>
    <w:p w14:paraId="1B586E1A" w14:textId="77777777" w:rsidR="00E16354" w:rsidRPr="00E16354" w:rsidRDefault="00E16354">
      <w:pPr>
        <w:rPr>
          <w:rFonts w:ascii="Times New Roman" w:hAnsi="Times New Roman" w:cs="Times New Roman" w:hint="eastAsia"/>
        </w:rPr>
      </w:pPr>
    </w:p>
    <w:sectPr w:rsidR="00E16354" w:rsidRPr="00E16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17D80" w14:textId="77777777" w:rsidR="008E2C6D" w:rsidRDefault="008E2C6D" w:rsidP="00E16354">
      <w:r>
        <w:separator/>
      </w:r>
    </w:p>
  </w:endnote>
  <w:endnote w:type="continuationSeparator" w:id="0">
    <w:p w14:paraId="3E00D1B9" w14:textId="77777777" w:rsidR="008E2C6D" w:rsidRDefault="008E2C6D" w:rsidP="00E16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A9154" w14:textId="77777777" w:rsidR="008E2C6D" w:rsidRDefault="008E2C6D" w:rsidP="00E16354">
      <w:r>
        <w:separator/>
      </w:r>
    </w:p>
  </w:footnote>
  <w:footnote w:type="continuationSeparator" w:id="0">
    <w:p w14:paraId="7837B72D" w14:textId="77777777" w:rsidR="008E2C6D" w:rsidRDefault="008E2C6D" w:rsidP="00E16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7c0NDQyMTAyNzZR0lEKTi0uzszPAykwrAUAL04+BSwAAAA="/>
  </w:docVars>
  <w:rsids>
    <w:rsidRoot w:val="00F53B57"/>
    <w:rsid w:val="001E2C8E"/>
    <w:rsid w:val="002D4976"/>
    <w:rsid w:val="00421DF5"/>
    <w:rsid w:val="005A208C"/>
    <w:rsid w:val="005C1484"/>
    <w:rsid w:val="008E2C6D"/>
    <w:rsid w:val="009625F9"/>
    <w:rsid w:val="00A033D3"/>
    <w:rsid w:val="00B22B78"/>
    <w:rsid w:val="00CC5320"/>
    <w:rsid w:val="00E16354"/>
    <w:rsid w:val="00F5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9ECB9"/>
  <w15:chartTrackingRefBased/>
  <w15:docId w15:val="{CE721F85-C57A-481F-8250-D436FB3D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3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6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63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6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63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5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2-07-21T09:05:00Z</dcterms:created>
  <dcterms:modified xsi:type="dcterms:W3CDTF">2022-09-05T01:20:00Z</dcterms:modified>
</cp:coreProperties>
</file>